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text" w:horzAnchor="page" w:tblpX="642" w:tblpY="2697"/>
        <w:tblW w:w="10774" w:type="dxa"/>
        <w:tblLayout w:type="fixed"/>
        <w:tblLook w:val="04A0" w:firstRow="1" w:lastRow="0" w:firstColumn="1" w:lastColumn="0" w:noHBand="0" w:noVBand="1"/>
      </w:tblPr>
      <w:tblGrid>
        <w:gridCol w:w="1135"/>
        <w:gridCol w:w="283"/>
        <w:gridCol w:w="1560"/>
        <w:gridCol w:w="1417"/>
        <w:gridCol w:w="284"/>
        <w:gridCol w:w="1417"/>
        <w:gridCol w:w="1418"/>
        <w:gridCol w:w="284"/>
        <w:gridCol w:w="1558"/>
        <w:gridCol w:w="1418"/>
      </w:tblGrid>
      <w:tr w:rsidR="003309AD" w14:paraId="5C3450C9" w14:textId="77777777" w:rsidTr="00993300">
        <w:tc>
          <w:tcPr>
            <w:tcW w:w="1135" w:type="dxa"/>
          </w:tcPr>
          <w:p w14:paraId="05EAA0EA" w14:textId="77777777" w:rsidR="003309AD" w:rsidRPr="00E1523B" w:rsidRDefault="003309AD" w:rsidP="00993300">
            <w:pPr>
              <w:ind w:left="993" w:right="459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52BE0D1" w14:textId="77777777" w:rsidR="003309AD" w:rsidRPr="00E1523B" w:rsidRDefault="003309AD" w:rsidP="00993300">
            <w:pPr>
              <w:ind w:right="7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F5C610E" w14:textId="77777777" w:rsidR="003309AD" w:rsidRPr="00E1523B" w:rsidRDefault="00993300" w:rsidP="00F87B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IL-1</w:t>
            </w:r>
            <w:r w:rsidR="00F87B37"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284" w:type="dxa"/>
          </w:tcPr>
          <w:p w14:paraId="26043998" w14:textId="77777777" w:rsidR="003309AD" w:rsidRPr="00E1523B" w:rsidRDefault="003309AD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0B223817" w14:textId="77777777" w:rsidR="003309AD" w:rsidRPr="00E1523B" w:rsidRDefault="003309AD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IL-1</w:t>
            </w: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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ACE82DA" w14:textId="77777777" w:rsidR="003309AD" w:rsidRPr="00E1523B" w:rsidRDefault="003309AD" w:rsidP="00993300">
            <w:pPr>
              <w:ind w:right="66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1F7EBD63" w14:textId="77777777" w:rsidR="003309AD" w:rsidRPr="00E1523B" w:rsidRDefault="003309AD" w:rsidP="009933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IL-1Ra</w:t>
            </w:r>
          </w:p>
        </w:tc>
      </w:tr>
      <w:tr w:rsidR="000862E9" w:rsidRPr="00CF627F" w14:paraId="6923BE19" w14:textId="77777777" w:rsidTr="00993300">
        <w:tc>
          <w:tcPr>
            <w:tcW w:w="1135" w:type="dxa"/>
          </w:tcPr>
          <w:p w14:paraId="5E0C1658" w14:textId="77777777" w:rsidR="000862E9" w:rsidRPr="00E1523B" w:rsidRDefault="000862E9" w:rsidP="009933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283" w:type="dxa"/>
          </w:tcPr>
          <w:p w14:paraId="10C21A51" w14:textId="77777777" w:rsidR="000862E9" w:rsidRPr="00E1523B" w:rsidRDefault="000862E9" w:rsidP="00993300">
            <w:pPr>
              <w:ind w:right="7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17861EF" w14:textId="77777777" w:rsidR="000862E9" w:rsidRPr="00E1523B" w:rsidRDefault="000862E9" w:rsidP="00993300">
            <w:pPr>
              <w:ind w:right="7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Microglia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251AC66" w14:textId="77777777" w:rsidR="000862E9" w:rsidRPr="00E1523B" w:rsidRDefault="000862E9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284" w:type="dxa"/>
          </w:tcPr>
          <w:p w14:paraId="124F7CBB" w14:textId="77777777" w:rsidR="000862E9" w:rsidRPr="00E1523B" w:rsidRDefault="000862E9" w:rsidP="009933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E70CF57" w14:textId="77777777" w:rsidR="000862E9" w:rsidRPr="00E1523B" w:rsidRDefault="000862E9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Microgli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CEE6AE" w14:textId="77777777" w:rsidR="000862E9" w:rsidRPr="00E1523B" w:rsidRDefault="000862E9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284" w:type="dxa"/>
          </w:tcPr>
          <w:p w14:paraId="54746788" w14:textId="77777777" w:rsidR="000862E9" w:rsidRPr="00E1523B" w:rsidRDefault="000862E9" w:rsidP="009933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10B4A516" w14:textId="77777777" w:rsidR="000862E9" w:rsidRPr="00E1523B" w:rsidRDefault="000862E9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Microgli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D2E0286" w14:textId="77777777" w:rsidR="000862E9" w:rsidRPr="00E1523B" w:rsidRDefault="000862E9" w:rsidP="00993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Leukocytes</w:t>
            </w:r>
            <w:proofErr w:type="spellEnd"/>
          </w:p>
        </w:tc>
      </w:tr>
      <w:tr w:rsidR="00F87B37" w:rsidRPr="00CF627F" w14:paraId="678C91F3" w14:textId="77777777" w:rsidTr="00993300">
        <w:tc>
          <w:tcPr>
            <w:tcW w:w="1135" w:type="dxa"/>
          </w:tcPr>
          <w:p w14:paraId="1B40A2D2" w14:textId="77777777" w:rsidR="00F87B37" w:rsidRPr="00E1523B" w:rsidRDefault="00F87B37" w:rsidP="00F87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Ctl</w:t>
            </w:r>
            <w:proofErr w:type="spellEnd"/>
          </w:p>
        </w:tc>
        <w:tc>
          <w:tcPr>
            <w:tcW w:w="283" w:type="dxa"/>
          </w:tcPr>
          <w:p w14:paraId="19B30EAF" w14:textId="77777777" w:rsidR="00F87B37" w:rsidRPr="00E1523B" w:rsidRDefault="002F7A01" w:rsidP="00F87B37">
            <w:pPr>
              <w:ind w:right="71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0547127D" w14:textId="77777777" w:rsidR="00F87B37" w:rsidRPr="00E1523B" w:rsidRDefault="00F87B37" w:rsidP="00E1523B">
            <w:pPr>
              <w:ind w:right="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321 ± 269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29D00C2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26 ± 23</w:t>
            </w:r>
          </w:p>
        </w:tc>
        <w:tc>
          <w:tcPr>
            <w:tcW w:w="284" w:type="dxa"/>
          </w:tcPr>
          <w:p w14:paraId="2C32C08F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211FCA0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300 ± 433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7155552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89 ± 65</w:t>
            </w:r>
          </w:p>
        </w:tc>
        <w:tc>
          <w:tcPr>
            <w:tcW w:w="284" w:type="dxa"/>
          </w:tcPr>
          <w:p w14:paraId="08772AC5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5EB08455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6613 ± 2244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D196A2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65 ± 44</w:t>
            </w:r>
          </w:p>
        </w:tc>
      </w:tr>
      <w:tr w:rsidR="00F87B37" w:rsidRPr="00CF627F" w14:paraId="4E9955FF" w14:textId="77777777" w:rsidTr="00993300">
        <w:tc>
          <w:tcPr>
            <w:tcW w:w="1135" w:type="dxa"/>
          </w:tcPr>
          <w:p w14:paraId="16C813F6" w14:textId="77777777" w:rsidR="00F87B37" w:rsidRPr="00E1523B" w:rsidRDefault="00F87B37" w:rsidP="00F87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6h</w:t>
            </w:r>
          </w:p>
        </w:tc>
        <w:tc>
          <w:tcPr>
            <w:tcW w:w="283" w:type="dxa"/>
          </w:tcPr>
          <w:p w14:paraId="14B28170" w14:textId="77777777" w:rsidR="00F87B37" w:rsidRPr="00E1523B" w:rsidRDefault="002F7A01" w:rsidP="00F87B37">
            <w:pPr>
              <w:ind w:right="71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1F1C5A97" w14:textId="77777777" w:rsidR="00F87B37" w:rsidRPr="00E1523B" w:rsidRDefault="00F87B37" w:rsidP="00E1523B">
            <w:pPr>
              <w:ind w:right="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59 ± 78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DCC0F7A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69 ± 31</w:t>
            </w:r>
          </w:p>
        </w:tc>
        <w:tc>
          <w:tcPr>
            <w:tcW w:w="284" w:type="dxa"/>
          </w:tcPr>
          <w:p w14:paraId="387A6CC6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BABBD46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022 ± 494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688FC00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92 ± 117</w:t>
            </w:r>
          </w:p>
        </w:tc>
        <w:tc>
          <w:tcPr>
            <w:tcW w:w="284" w:type="dxa"/>
          </w:tcPr>
          <w:p w14:paraId="2038501D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2B662049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8817 ± 453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7F14965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97 ± 344</w:t>
            </w:r>
          </w:p>
        </w:tc>
      </w:tr>
      <w:tr w:rsidR="00F87B37" w:rsidRPr="00CF627F" w14:paraId="1C0DD6FC" w14:textId="77777777" w:rsidTr="00993300">
        <w:tc>
          <w:tcPr>
            <w:tcW w:w="1135" w:type="dxa"/>
          </w:tcPr>
          <w:p w14:paraId="6B84FB37" w14:textId="77777777" w:rsidR="00F87B37" w:rsidRPr="00E1523B" w:rsidRDefault="00F87B37" w:rsidP="00F87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12h</w:t>
            </w:r>
          </w:p>
        </w:tc>
        <w:tc>
          <w:tcPr>
            <w:tcW w:w="283" w:type="dxa"/>
          </w:tcPr>
          <w:p w14:paraId="67A6562D" w14:textId="77777777" w:rsidR="00F87B37" w:rsidRPr="00E1523B" w:rsidRDefault="002F7A01" w:rsidP="00F87B37">
            <w:pPr>
              <w:ind w:right="71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7344FD72" w14:textId="77777777" w:rsidR="00F87B37" w:rsidRPr="00E1523B" w:rsidRDefault="00F87B37" w:rsidP="00E1523B">
            <w:pPr>
              <w:ind w:right="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954 ± 264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BBFD58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35 ± 43</w:t>
            </w:r>
          </w:p>
        </w:tc>
        <w:tc>
          <w:tcPr>
            <w:tcW w:w="284" w:type="dxa"/>
          </w:tcPr>
          <w:p w14:paraId="1EF2E76C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7A4D487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6371 ± 215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97A2505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52 ± 152</w:t>
            </w:r>
          </w:p>
        </w:tc>
        <w:tc>
          <w:tcPr>
            <w:tcW w:w="284" w:type="dxa"/>
          </w:tcPr>
          <w:p w14:paraId="1DEB12D3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5E3DF29B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5740 ± 2090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99108DE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69 ± 171</w:t>
            </w:r>
          </w:p>
        </w:tc>
      </w:tr>
      <w:tr w:rsidR="00F87B37" w:rsidRPr="00CF627F" w14:paraId="15B83E96" w14:textId="77777777" w:rsidTr="00993300">
        <w:tc>
          <w:tcPr>
            <w:tcW w:w="1135" w:type="dxa"/>
          </w:tcPr>
          <w:p w14:paraId="59FD4D13" w14:textId="77777777" w:rsidR="00F87B37" w:rsidRPr="00E1523B" w:rsidRDefault="00F87B37" w:rsidP="00F87B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523B">
              <w:rPr>
                <w:rFonts w:ascii="Times New Roman" w:hAnsi="Times New Roman" w:cs="Times New Roman"/>
                <w:b/>
                <w:sz w:val="20"/>
                <w:szCs w:val="20"/>
              </w:rPr>
              <w:t>24h</w:t>
            </w:r>
          </w:p>
        </w:tc>
        <w:tc>
          <w:tcPr>
            <w:tcW w:w="283" w:type="dxa"/>
          </w:tcPr>
          <w:p w14:paraId="6582AF56" w14:textId="77777777" w:rsidR="00F87B37" w:rsidRPr="00E1523B" w:rsidRDefault="002F7A01" w:rsidP="00F87B37">
            <w:pPr>
              <w:ind w:right="71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18D637C" w14:textId="77777777" w:rsidR="00F87B37" w:rsidRPr="00E1523B" w:rsidRDefault="00F87B37" w:rsidP="00E1523B">
            <w:pPr>
              <w:ind w:right="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4072 ± 368*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82E85CF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48 ± 9</w:t>
            </w:r>
          </w:p>
        </w:tc>
        <w:tc>
          <w:tcPr>
            <w:tcW w:w="284" w:type="dxa"/>
          </w:tcPr>
          <w:p w14:paraId="7BD0100A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8045886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1374 ± 203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9C5077C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6327 ± 3297</w:t>
            </w:r>
          </w:p>
        </w:tc>
        <w:tc>
          <w:tcPr>
            <w:tcW w:w="284" w:type="dxa"/>
          </w:tcPr>
          <w:p w14:paraId="76BD1528" w14:textId="77777777" w:rsidR="00F87B37" w:rsidRPr="00E1523B" w:rsidRDefault="00F87B37" w:rsidP="00F87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8" w:type="dxa"/>
            <w:tcBorders>
              <w:right w:val="single" w:sz="4" w:space="0" w:color="auto"/>
            </w:tcBorders>
          </w:tcPr>
          <w:p w14:paraId="4EE19C10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20408 ± 7213***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02CE775" w14:textId="77777777" w:rsidR="00F87B37" w:rsidRPr="00E1523B" w:rsidRDefault="00F87B37" w:rsidP="00F87B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523B">
              <w:rPr>
                <w:rFonts w:ascii="Times New Roman" w:hAnsi="Times New Roman" w:cs="Times New Roman"/>
                <w:sz w:val="18"/>
                <w:szCs w:val="18"/>
              </w:rPr>
              <w:t>190 ± 157</w:t>
            </w:r>
          </w:p>
        </w:tc>
      </w:tr>
    </w:tbl>
    <w:p w14:paraId="5845B41E" w14:textId="77777777" w:rsidR="009D587D" w:rsidRDefault="009D587D" w:rsidP="009D587D">
      <w:pPr>
        <w:pStyle w:val="Paragraph"/>
        <w:spacing w:line="480" w:lineRule="exact"/>
        <w:ind w:firstLine="0"/>
      </w:pPr>
    </w:p>
    <w:p w14:paraId="051BC283" w14:textId="77777777" w:rsidR="009D587D" w:rsidRDefault="009D587D" w:rsidP="009D587D">
      <w:pPr>
        <w:pStyle w:val="Paragraph"/>
        <w:spacing w:line="480" w:lineRule="exact"/>
        <w:ind w:firstLine="0"/>
      </w:pPr>
    </w:p>
    <w:p w14:paraId="1501C660" w14:textId="77777777" w:rsidR="009D587D" w:rsidRDefault="009D587D" w:rsidP="009D587D">
      <w:pPr>
        <w:pStyle w:val="Paragraph"/>
        <w:spacing w:line="480" w:lineRule="exact"/>
        <w:ind w:firstLine="0"/>
      </w:pPr>
    </w:p>
    <w:p w14:paraId="00241FDB" w14:textId="16FFF35E" w:rsidR="00993300" w:rsidRPr="009D587D" w:rsidRDefault="009D587D" w:rsidP="009D587D">
      <w:pPr>
        <w:pStyle w:val="Paragraph"/>
        <w:spacing w:line="480" w:lineRule="exact"/>
        <w:ind w:hanging="567"/>
        <w:rPr>
          <w:color w:val="000000" w:themeColor="text1"/>
          <w:lang w:val="en-GB"/>
        </w:rPr>
      </w:pPr>
      <w:r w:rsidRPr="00E1523B">
        <w:rPr>
          <w:b/>
        </w:rPr>
        <w:t>Table S</w:t>
      </w:r>
      <w:r w:rsidR="00E1523B" w:rsidRPr="00E1523B">
        <w:rPr>
          <w:b/>
        </w:rPr>
        <w:t>5</w:t>
      </w:r>
      <w:r w:rsidRPr="00E1523B">
        <w:rPr>
          <w:b/>
        </w:rPr>
        <w:t>.</w:t>
      </w:r>
      <w:r w:rsidRPr="0020726C">
        <w:t xml:space="preserve"> </w:t>
      </w:r>
      <w:r w:rsidRPr="0020726C">
        <w:rPr>
          <w:color w:val="000000" w:themeColor="text1"/>
          <w:lang w:val="en-GB"/>
        </w:rPr>
        <w:t>Quantification of IL-1Ra</w:t>
      </w:r>
      <w:r w:rsidRPr="0020726C">
        <w:rPr>
          <w:color w:val="000000" w:themeColor="text1"/>
          <w:vertAlign w:val="superscript"/>
          <w:lang w:val="en-GB"/>
        </w:rPr>
        <w:t>+</w:t>
      </w:r>
      <w:r w:rsidRPr="0020726C">
        <w:rPr>
          <w:color w:val="000000" w:themeColor="text1"/>
          <w:lang w:val="en-GB"/>
        </w:rPr>
        <w:t>, IL-1α</w:t>
      </w:r>
      <w:r w:rsidRPr="0020726C">
        <w:rPr>
          <w:color w:val="000000" w:themeColor="text1"/>
          <w:vertAlign w:val="superscript"/>
          <w:lang w:val="en-GB"/>
        </w:rPr>
        <w:t>+</w:t>
      </w:r>
      <w:r w:rsidRPr="0020726C">
        <w:rPr>
          <w:color w:val="000000" w:themeColor="text1"/>
          <w:lang w:val="en-GB"/>
        </w:rPr>
        <w:t xml:space="preserve"> and IL-1β</w:t>
      </w:r>
      <w:r w:rsidRPr="0020726C">
        <w:rPr>
          <w:color w:val="000000" w:themeColor="text1"/>
          <w:vertAlign w:val="superscript"/>
          <w:lang w:val="en-GB"/>
        </w:rPr>
        <w:t>+</w:t>
      </w:r>
      <w:r w:rsidRPr="0020726C">
        <w:rPr>
          <w:color w:val="000000" w:themeColor="text1"/>
          <w:lang w:val="en-GB"/>
        </w:rPr>
        <w:t xml:space="preserve"> cells</w:t>
      </w:r>
      <w:bookmarkStart w:id="0" w:name="_GoBack"/>
      <w:bookmarkEnd w:id="0"/>
    </w:p>
    <w:p w14:paraId="04E6B2E9" w14:textId="77777777" w:rsidR="00F227E6" w:rsidRPr="00993300" w:rsidRDefault="00F227E6" w:rsidP="00993300">
      <w:pPr>
        <w:rPr>
          <w:rFonts w:ascii="Arial" w:hAnsi="Arial" w:cs="Arial"/>
          <w:lang w:val="en-US"/>
        </w:rPr>
      </w:pPr>
    </w:p>
    <w:sectPr w:rsidR="00F227E6" w:rsidRPr="00993300" w:rsidSect="009D587D">
      <w:pgSz w:w="11900" w:h="16840"/>
      <w:pgMar w:top="1701" w:right="3401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27F"/>
    <w:rsid w:val="00043B23"/>
    <w:rsid w:val="00071D85"/>
    <w:rsid w:val="000862E9"/>
    <w:rsid w:val="000A2241"/>
    <w:rsid w:val="000C1163"/>
    <w:rsid w:val="000C537C"/>
    <w:rsid w:val="000F2A56"/>
    <w:rsid w:val="00192490"/>
    <w:rsid w:val="00261339"/>
    <w:rsid w:val="002B7E51"/>
    <w:rsid w:val="002F7A01"/>
    <w:rsid w:val="003309AD"/>
    <w:rsid w:val="003A0F7E"/>
    <w:rsid w:val="00415EFE"/>
    <w:rsid w:val="00472719"/>
    <w:rsid w:val="004C5F8F"/>
    <w:rsid w:val="005342A6"/>
    <w:rsid w:val="0054530D"/>
    <w:rsid w:val="0056508F"/>
    <w:rsid w:val="005E0519"/>
    <w:rsid w:val="006349D3"/>
    <w:rsid w:val="007B1321"/>
    <w:rsid w:val="007B25E1"/>
    <w:rsid w:val="007D3B2E"/>
    <w:rsid w:val="007F294B"/>
    <w:rsid w:val="00823E67"/>
    <w:rsid w:val="00823F94"/>
    <w:rsid w:val="00877849"/>
    <w:rsid w:val="008906CA"/>
    <w:rsid w:val="008C5239"/>
    <w:rsid w:val="008E3E36"/>
    <w:rsid w:val="0095034F"/>
    <w:rsid w:val="00986165"/>
    <w:rsid w:val="00993300"/>
    <w:rsid w:val="00993BE8"/>
    <w:rsid w:val="009D1A15"/>
    <w:rsid w:val="009D587D"/>
    <w:rsid w:val="00A13194"/>
    <w:rsid w:val="00A44D80"/>
    <w:rsid w:val="00AD0ADD"/>
    <w:rsid w:val="00B71DE5"/>
    <w:rsid w:val="00C020C2"/>
    <w:rsid w:val="00C40035"/>
    <w:rsid w:val="00C475C9"/>
    <w:rsid w:val="00CE46D2"/>
    <w:rsid w:val="00CF627F"/>
    <w:rsid w:val="00DA7989"/>
    <w:rsid w:val="00DB7D97"/>
    <w:rsid w:val="00E01B2B"/>
    <w:rsid w:val="00E1523B"/>
    <w:rsid w:val="00E30605"/>
    <w:rsid w:val="00E45849"/>
    <w:rsid w:val="00E860E1"/>
    <w:rsid w:val="00EA00F3"/>
    <w:rsid w:val="00EE69F7"/>
    <w:rsid w:val="00F227E6"/>
    <w:rsid w:val="00F40300"/>
    <w:rsid w:val="00F7627C"/>
    <w:rsid w:val="00F87B37"/>
    <w:rsid w:val="00FA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DCA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CF6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9D587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CF62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9D587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6ACFE4-94D4-8746-ACB9-B9E7B0877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jelm Clausen</dc:creator>
  <cp:lastModifiedBy>Bente Finsen</cp:lastModifiedBy>
  <cp:revision>4</cp:revision>
  <dcterms:created xsi:type="dcterms:W3CDTF">2015-09-04T17:18:00Z</dcterms:created>
  <dcterms:modified xsi:type="dcterms:W3CDTF">2015-12-28T14:10:00Z</dcterms:modified>
</cp:coreProperties>
</file>